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 xml:space="preserve">Additional file 17. Primer sequences for </w:t>
      </w:r>
      <w:r>
        <w:rPr/>
        <w:t>BS-PCR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62"/>
        <w:gridCol w:w="1427"/>
        <w:gridCol w:w="1405"/>
        <w:gridCol w:w="1128"/>
      </w:tblGrid>
      <w:tr>
        <w:trPr>
          <w:trHeight w:val="587" w:hRule="atLeast"/>
        </w:trPr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right="-176" w:hanging="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35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right="-176" w:hanging="2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imer sequences (5’-3’)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CpGs in product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product size (bp)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-107" w:right="-176" w:firstLine="176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ann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ºC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F2-F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TTTTTGGAAGAAGATAGATTTG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4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F2-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TTAACAATCACTAAACACATC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CF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GGAAAAATGGGTATTTTAGTT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6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CF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AAAATCCCAAAAAACTCCTA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P90AA1-F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TTTGGGAAGTTTAGAAAAGTAAA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4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P90AA1-R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CCTAACCATAAACCTAAACCT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E2S-F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TTATAGGAGATTGAGGTTTTG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8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E2S-R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CTCTCACAACCAATAAAATT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NP1-F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TAGTTTTAGATGATTTTTTTG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10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NP1-R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ACCCAACCTAAACTAC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3-F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TTTTTTAGAGGGAATAAGTGG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6</w:t>
            </w:r>
          </w:p>
        </w:tc>
      </w:tr>
      <w:tr>
        <w:trPr>
          <w:trHeight w:val="21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NF3 R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TCACCCTAAAAACAAAAA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SP10-F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ATTGTTTTGAGATTTTTAGTT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6</w:t>
            </w:r>
          </w:p>
        </w:tc>
      </w:tr>
      <w:tr>
        <w:trPr>
          <w:trHeight w:val="384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SP10-R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AAAATAAACCCTAAACC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44-F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AGAGGTTAGAAGTTGAATTTAAA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1</w:t>
            </w:r>
          </w:p>
        </w:tc>
      </w:tr>
      <w:tr>
        <w:trPr>
          <w:trHeight w:val="384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44-R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CAACTCTCCTTAACCCTAACC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84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PT1B-F</w:t>
            </w:r>
          </w:p>
        </w:tc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ATTTTAGTTGTGAGTGGAGTTG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1</w:t>
            </w:r>
          </w:p>
        </w:tc>
      </w:tr>
      <w:tr>
        <w:trPr>
          <w:trHeight w:val="384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PT1B-R</w:t>
            </w:r>
          </w:p>
        </w:tc>
        <w:tc>
          <w:tcPr>
            <w:tcW w:w="35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AAACCTTAAAAAATTCAAAAAC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76" w:hanging="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ind w:right="-176" w:firstLine="90"/>
        <w:rPr/>
      </w:pPr>
      <w:r>
        <w:rPr>
          <w:bCs/>
          <w:sz w:val="18"/>
          <w:szCs w:val="18"/>
          <w:vertAlign w:val="superscript"/>
        </w:rPr>
        <w:t xml:space="preserve">a </w:t>
      </w:r>
      <w:r>
        <w:rPr>
          <w:bCs/>
          <w:sz w:val="18"/>
          <w:szCs w:val="18"/>
        </w:rPr>
        <w:t>Annealing temperature.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  <w:vertAlign w:val="superscript"/>
        </w:rPr>
        <w:t>b</w:t>
      </w:r>
      <w:r>
        <w:rPr>
          <w:bCs/>
          <w:sz w:val="18"/>
          <w:szCs w:val="18"/>
        </w:rPr>
        <w:t xml:space="preserve"> Forward primer.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  <w:vertAlign w:val="superscript"/>
        </w:rPr>
        <w:t>c</w:t>
      </w:r>
      <w:r>
        <w:rPr>
          <w:bCs/>
          <w:sz w:val="18"/>
          <w:szCs w:val="18"/>
        </w:rPr>
        <w:t xml:space="preserve"> Reverse primer.</w:t>
      </w:r>
    </w:p>
    <w:sectPr>
      <w:footerReference w:type="default" r:id="rId2"/>
      <w:type w:val="nextPage"/>
      <w:pgSz w:w="11906" w:h="16838"/>
      <w:pgMar w:left="1620" w:right="1826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ld">
    <w:name w:val="bold"/>
    <w:basedOn w:val="Style14"/>
    <w:qFormat/>
    <w:rPr/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03:01:00Z</dcterms:created>
  <dc:creator>Jianmin Su</dc:creator>
  <dc:description/>
  <cp:keywords/>
  <dc:language>en-US</dc:language>
  <cp:lastModifiedBy>Jianmin Su</cp:lastModifiedBy>
  <dcterms:modified xsi:type="dcterms:W3CDTF">2013-11-22T13:41:00Z</dcterms:modified>
  <cp:revision>4</cp:revision>
  <dc:subject/>
  <dc:title>Additional file 18</dc:title>
</cp:coreProperties>
</file>